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30127" w14:textId="77777777" w:rsidR="000124F4" w:rsidRPr="00B43DBD" w:rsidRDefault="000124F4" w:rsidP="000124F4">
      <w:pPr>
        <w:pStyle w:val="ICES1"/>
      </w:pPr>
      <w:r w:rsidRPr="00B43DBD">
        <w:t>Supplement</w:t>
      </w:r>
      <w:r>
        <w:t>ary information</w:t>
      </w:r>
    </w:p>
    <w:p w14:paraId="02390AB3" w14:textId="77777777" w:rsidR="000124F4" w:rsidRPr="00B43DBD" w:rsidRDefault="000124F4" w:rsidP="000124F4">
      <w:pPr>
        <w:pStyle w:val="Caption"/>
        <w:keepNext/>
        <w:rPr>
          <w:rFonts w:cs="Times New Roman"/>
          <w:sz w:val="24"/>
          <w:szCs w:val="24"/>
          <w:lang w:val="en-US"/>
        </w:rPr>
      </w:pPr>
      <w:r w:rsidRPr="00B43DBD">
        <w:rPr>
          <w:rFonts w:cs="Times New Roman"/>
          <w:sz w:val="24"/>
          <w:szCs w:val="24"/>
          <w:lang w:val="en-US"/>
        </w:rPr>
        <w:t>Table S3. Confusion matrix produced by cross-validated Linear Discriminant Analysis</w:t>
      </w:r>
      <w:r w:rsidRPr="00B43DBD">
        <w:rPr>
          <w:rFonts w:cs="Times New Roman"/>
          <w:noProof/>
          <w:sz w:val="24"/>
          <w:szCs w:val="24"/>
          <w:lang w:val="en-US"/>
        </w:rPr>
        <w:t xml:space="preserve"> models showing percentage prediction of specimens to group based on morphometric measurements against a priori genetic assignment. Darker grey values indicate higher percentage of predicted specimens. </w:t>
      </w:r>
    </w:p>
    <w:p w14:paraId="615C2847" w14:textId="77777777" w:rsidR="000124F4" w:rsidRPr="00B43DBD" w:rsidRDefault="000124F4" w:rsidP="000124F4">
      <w:pPr>
        <w:ind w:firstLine="0"/>
        <w:rPr>
          <w:rFonts w:cs="Times New Roman"/>
          <w:szCs w:val="24"/>
          <w:lang w:val="en-US"/>
        </w:rPr>
      </w:pPr>
      <w:r w:rsidRPr="00B43DBD">
        <w:rPr>
          <w:noProof/>
        </w:rPr>
        <w:drawing>
          <wp:inline distT="0" distB="0" distL="0" distR="0" wp14:anchorId="27820EED" wp14:editId="4383707D">
            <wp:extent cx="5760720" cy="30543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C10F9" w14:textId="2F316E38" w:rsidR="002027F5" w:rsidRDefault="002027F5"/>
    <w:sectPr w:rsidR="00202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0448"/>
    <w:rsid w:val="000124F4"/>
    <w:rsid w:val="002027F5"/>
    <w:rsid w:val="00282876"/>
    <w:rsid w:val="00400084"/>
    <w:rsid w:val="0057711F"/>
    <w:rsid w:val="007C4A92"/>
    <w:rsid w:val="00A27BE8"/>
    <w:rsid w:val="00F20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C14A5F"/>
  <w15:chartTrackingRefBased/>
  <w15:docId w15:val="{2FF9C3E6-5BF1-46FA-810F-A1E66E84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4F4"/>
    <w:pPr>
      <w:spacing w:after="0" w:line="480" w:lineRule="auto"/>
      <w:ind w:firstLine="709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4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4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4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4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4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44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44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44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44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4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4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4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4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4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4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4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4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4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04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4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4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4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4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4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4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4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4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4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448"/>
    <w:rPr>
      <w:b/>
      <w:bCs/>
      <w:smallCaps/>
      <w:color w:val="0F4761" w:themeColor="accent1" w:themeShade="BF"/>
      <w:spacing w:val="5"/>
    </w:rPr>
  </w:style>
  <w:style w:type="paragraph" w:customStyle="1" w:styleId="ICES1">
    <w:name w:val="ICES 1"/>
    <w:basedOn w:val="Heading1"/>
    <w:link w:val="ICES1Char"/>
    <w:autoRedefine/>
    <w:qFormat/>
    <w:rsid w:val="000124F4"/>
    <w:pPr>
      <w:pageBreakBefore/>
      <w:spacing w:before="240" w:after="40"/>
    </w:pPr>
    <w:rPr>
      <w:rFonts w:ascii="Times New Roman" w:hAnsi="Times New Roman" w:cs="Times New Roman"/>
      <w:b/>
      <w:bCs/>
      <w:color w:val="000000" w:themeColor="text1"/>
      <w:sz w:val="29"/>
      <w:szCs w:val="29"/>
      <w:lang w:val="en-US"/>
    </w:rPr>
  </w:style>
  <w:style w:type="character" w:customStyle="1" w:styleId="ICES1Char">
    <w:name w:val="ICES 1 Char"/>
    <w:basedOn w:val="DefaultParagraphFont"/>
    <w:link w:val="ICES1"/>
    <w:rsid w:val="000124F4"/>
    <w:rPr>
      <w:rFonts w:ascii="Times New Roman" w:eastAsiaTheme="majorEastAsia" w:hAnsi="Times New Roman" w:cs="Times New Roman"/>
      <w:b/>
      <w:bCs/>
      <w:color w:val="000000" w:themeColor="text1"/>
      <w:kern w:val="0"/>
      <w:sz w:val="29"/>
      <w:szCs w:val="29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124F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65</Characters>
  <Application>Microsoft Office Word</Application>
  <DocSecurity>0</DocSecurity>
  <Lines>2</Lines>
  <Paragraphs>1</Paragraphs>
  <ScaleCrop>false</ScaleCrop>
  <Company>Havforskningsinstituttet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vold, Ingrid Marie</dc:creator>
  <cp:keywords/>
  <dc:description/>
  <cp:lastModifiedBy>Bruvold, Ingrid Marie</cp:lastModifiedBy>
  <cp:revision>2</cp:revision>
  <dcterms:created xsi:type="dcterms:W3CDTF">2025-01-06T11:36:00Z</dcterms:created>
  <dcterms:modified xsi:type="dcterms:W3CDTF">2025-01-06T11:39:00Z</dcterms:modified>
</cp:coreProperties>
</file>